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5:</w:t>
      </w:r>
      <w:r>
        <w:rPr>
          <w:lang w:val="en-AU"/>
        </w:rPr>
        <w:t xml:space="preserve"> </w:t>
      </w:r>
      <w:r>
        <w:rPr/>
        <w:t>Summary of critical appraisal – Non-randomised controlled trials</w:t>
      </w:r>
      <w:r>
        <w:rPr>
          <w:lang w:val="en-AU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AU"/>
        </w:rPr>
      </w:pPr>
      <w:r>
        <w:rPr>
          <w:b/>
          <w:sz w:val="22"/>
          <w:szCs w:val="22"/>
          <w:lang w:val="en-AU"/>
        </w:rPr>
      </w:r>
    </w:p>
    <w:tbl>
      <w:tblPr>
        <w:tblW w:w="81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520"/>
        <w:gridCol w:w="520"/>
        <w:gridCol w:w="520"/>
        <w:gridCol w:w="520"/>
        <w:gridCol w:w="520"/>
        <w:gridCol w:w="520"/>
        <w:gridCol w:w="676"/>
        <w:gridCol w:w="676"/>
      </w:tblGrid>
      <w:tr>
        <w:trPr>
          <w:trHeight w:val="2137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atio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199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moulin 199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mforth 200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an 200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kinen 200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g 20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kenhagen 199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urpose clearly sta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cal processe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 review relevant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or blind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repor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iases present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 of sample siz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/exclusion criteri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clearly described in Intro/method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reliability sta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validity sta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escribed (to allow replication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reported in terms of significanc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appropriat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als/ dropouts repor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 to treat, or no dropout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sions appropriat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mportance repor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 report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Heading2"/>
        <w:rPr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OM = Outcome Measure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3T14:34:00Z</dcterms:created>
  <dc:creator>neupb001</dc:creator>
  <dc:description/>
  <cp:keywords/>
  <dc:language>en-US</dc:language>
  <cp:lastModifiedBy>neupb001</cp:lastModifiedBy>
  <dcterms:modified xsi:type="dcterms:W3CDTF">2006-05-13T14:34:00Z</dcterms:modified>
  <cp:revision>2</cp:revision>
  <dc:subject/>
  <dc:title>Appendix 5: Summary of Critical Appraisal – Non-Randomised Controlled Trials </dc:title>
</cp:coreProperties>
</file>